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47F69" w14:textId="71E671D8" w:rsidR="00B74476" w:rsidRPr="00AC6309" w:rsidRDefault="00C701F5" w:rsidP="00B74476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</w:t>
      </w:r>
      <w:r w:rsidR="00124C3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nd 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e Legends</w:t>
      </w:r>
    </w:p>
    <w:p w14:paraId="576176B8" w14:textId="77777777" w:rsidR="00716B5E" w:rsidRDefault="00716B5E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CAAB027" w14:textId="30AF7D2A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1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Work flow of the intra-laboratory comparison, including pre-processing steps and subsequent batch effect analysis.</w:t>
      </w:r>
    </w:p>
    <w:p w14:paraId="0EF85514" w14:textId="77777777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7E491DE" w14:textId="3082CD51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Figure </w:t>
      </w:r>
      <w:r w:rsidR="00FE4BA7"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Comparison of </w:t>
      </w:r>
      <w:proofErr w:type="spellStart"/>
      <w:r w:rsidRPr="00AC6309">
        <w:rPr>
          <w:rFonts w:asciiTheme="minorHAnsi" w:hAnsiTheme="minorHAnsi" w:cstheme="minorHAnsi"/>
          <w:sz w:val="22"/>
          <w:szCs w:val="22"/>
          <w:lang w:val="en-GB"/>
        </w:rPr>
        <w:t>nCounter</w:t>
      </w:r>
      <w:proofErr w:type="spellEnd"/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expression levels of the Vancouver batch (x-axis) and the Kiel batch (y-axis). Here, all samples are shown, including the two low quality samples shown as red. Expression levels correlate with R</w:t>
      </w:r>
      <w:r w:rsidRPr="00AC6309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= 0.91.</w:t>
      </w:r>
    </w:p>
    <w:p w14:paraId="46BCD4EE" w14:textId="77777777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55417BC9" w14:textId="250B71D9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</w:t>
      </w:r>
      <w:r w:rsidR="00FE4BA7">
        <w:rPr>
          <w:rFonts w:asciiTheme="minorHAnsi" w:hAnsiTheme="minorHAnsi" w:cstheme="minorHAnsi"/>
          <w:b/>
          <w:bCs/>
          <w:sz w:val="22"/>
          <w:szCs w:val="22"/>
          <w:lang w:val="en-GB"/>
        </w:rPr>
        <w:t>3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The left figure shows the original</w:t>
      </w:r>
      <w:r w:rsidR="00BC2299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gene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predictor applied to the Vancouver batch (x-axis) and the Kiel batch (y-axis) (R</w:t>
      </w:r>
      <w:r w:rsidRPr="00AC6309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=0.90). The right figure shows the corresponding plot for the zero-sum</w:t>
      </w:r>
      <w:r w:rsidR="00BC2299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gene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predictor (R</w:t>
      </w:r>
      <w:r w:rsidRPr="00AC6309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=0.99).</w:t>
      </w:r>
    </w:p>
    <w:p w14:paraId="4C36B93E" w14:textId="12FCF9F1" w:rsidR="00C701F5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1BC6BA6" w14:textId="431B4801" w:rsidR="00FE4BA7" w:rsidRPr="00AC6309" w:rsidRDefault="00FE4BA7" w:rsidP="00FE4BA7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4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Work flow illustrating the adjustment of the 23-gene outcome predictor and its validation.</w:t>
      </w:r>
    </w:p>
    <w:p w14:paraId="705FE226" w14:textId="77777777" w:rsidR="00FE4BA7" w:rsidRPr="00AC6309" w:rsidRDefault="00FE4BA7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A6D5696" w14:textId="4F370D56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5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Kaplan Meier curves for the training cohort of Scott </w:t>
      </w:r>
      <w:r w:rsidRPr="00AC6309">
        <w:rPr>
          <w:rFonts w:asciiTheme="minorHAnsi" w:hAnsiTheme="minorHAnsi" w:cstheme="minorHAnsi"/>
          <w:i/>
          <w:iCs/>
          <w:sz w:val="22"/>
          <w:szCs w:val="22"/>
          <w:lang w:val="en-GB"/>
        </w:rPr>
        <w:t>et al.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="00124C32">
        <w:rPr>
          <w:rFonts w:asciiTheme="minorHAnsi" w:hAnsiTheme="minorHAnsi" w:cstheme="minorHAnsi"/>
          <w:sz w:val="22"/>
          <w:szCs w:val="22"/>
          <w:lang w:val="en-US"/>
        </w:rP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US"/>
        </w:rPr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US"/>
        </w:rPr>
        <w:t>(1)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stratified by the original 23-gene outcome predictor (left) and the adjusted 23-gene outcome predictor (right).</w:t>
      </w:r>
    </w:p>
    <w:p w14:paraId="7F9FBB3D" w14:textId="77777777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DDF11F1" w14:textId="13234ECD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6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Kaplan Meier curves for the validation cohort of Scott </w:t>
      </w:r>
      <w:r w:rsidRPr="00AC6309">
        <w:rPr>
          <w:rFonts w:asciiTheme="minorHAnsi" w:hAnsiTheme="minorHAnsi" w:cstheme="minorHAnsi"/>
          <w:i/>
          <w:iCs/>
          <w:sz w:val="22"/>
          <w:szCs w:val="22"/>
          <w:lang w:val="en-GB"/>
        </w:rPr>
        <w:t>et al.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="00124C32">
        <w:rPr>
          <w:rFonts w:asciiTheme="minorHAnsi" w:hAnsiTheme="minorHAnsi" w:cstheme="minorHAnsi"/>
          <w:sz w:val="22"/>
          <w:szCs w:val="22"/>
          <w:lang w:val="en-US"/>
        </w:rPr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US"/>
        </w:rPr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US"/>
        </w:rPr>
        <w:t>(1)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stratified by the original 23-gene outcome predictor (left) and the adjusted 23-gene outcome predictor (right).</w:t>
      </w:r>
    </w:p>
    <w:p w14:paraId="7C232983" w14:textId="64C9DA76" w:rsidR="00B27061" w:rsidRPr="00AC6309" w:rsidRDefault="00B27061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422E190" w14:textId="00F4809F" w:rsidR="004E3AE9" w:rsidRPr="00AC6309" w:rsidRDefault="004E3AE9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Figure 7.</w:t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Kaplan Meier curves for the training cohort stratified by prognostic model of CCL17 </w:t>
      </w:r>
      <w:r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quantified relative to the four housekeeping genes.</w:t>
      </w:r>
    </w:p>
    <w:p w14:paraId="592810E9" w14:textId="549D20FE" w:rsidR="004E3AE9" w:rsidRPr="00AC6309" w:rsidRDefault="004E3AE9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6CEE791" w14:textId="11E6AD20" w:rsidR="004E3AE9" w:rsidRPr="00AC6309" w:rsidRDefault="004E3AE9" w:rsidP="004E3AE9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Figure 8.</w:t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Kaplan Meier curves for the </w:t>
      </w:r>
      <w:r w:rsidR="00C81C1A" w:rsidRPr="00AC6309">
        <w:rPr>
          <w:rFonts w:asciiTheme="minorHAnsi" w:hAnsiTheme="minorHAnsi" w:cstheme="minorHAnsi"/>
          <w:sz w:val="22"/>
          <w:szCs w:val="22"/>
          <w:lang w:val="en-GB"/>
        </w:rPr>
        <w:t>validation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cohort stratified by</w:t>
      </w:r>
      <w:r w:rsidR="00C81C1A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the identified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prognostic model</w:t>
      </w:r>
      <w:r w:rsidR="00C81C1A" w:rsidRPr="00AC6309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61C00AEA" w14:textId="77777777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1F6F8DF9" w14:textId="2632FBD0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Table 1.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Comparison of adjusted </w:t>
      </w:r>
      <w:r w:rsidR="001F56CE" w:rsidRPr="00AC6309">
        <w:rPr>
          <w:rFonts w:asciiTheme="minorHAnsi" w:hAnsiTheme="minorHAnsi" w:cstheme="minorHAnsi"/>
          <w:sz w:val="22"/>
          <w:szCs w:val="22"/>
          <w:lang w:val="en-GB"/>
        </w:rPr>
        <w:t>signature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vs. original signatur</w:t>
      </w:r>
      <w:r w:rsidR="001F56CE" w:rsidRPr="00AC6309">
        <w:rPr>
          <w:rFonts w:asciiTheme="minorHAnsi" w:hAnsiTheme="minorHAnsi" w:cstheme="minorHAnsi"/>
          <w:sz w:val="22"/>
          <w:szCs w:val="22"/>
          <w:lang w:val="en-GB"/>
        </w:rPr>
        <w:t>e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15A65091" w14:textId="77777777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86D8C9D" w14:textId="77777777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Table 2. 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>Extended 119 gene immune response panel.</w:t>
      </w:r>
    </w:p>
    <w:p w14:paraId="0DB836E2" w14:textId="77777777" w:rsidR="00C701F5" w:rsidRPr="00AC6309" w:rsidRDefault="00C701F5" w:rsidP="00C701F5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F1E3964" w14:textId="77777777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Table 3. 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>Extended 119 gene immune response panel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correlation with progression-free survival (PFS) after correction for multiple testing.</w:t>
      </w:r>
    </w:p>
    <w:p w14:paraId="758CA17E" w14:textId="77777777" w:rsidR="00C701F5" w:rsidRPr="00AC6309" w:rsidRDefault="00C701F5" w:rsidP="00C701F5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F1C5BD5" w14:textId="77777777" w:rsidR="00C701F5" w:rsidRPr="00AC6309" w:rsidRDefault="00C701F5" w:rsidP="005C2B3A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Table 4. 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>Extended 119 gene immune response panel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correlation with overall survival (OS) after correction for multiple testing.</w:t>
      </w:r>
    </w:p>
    <w:p w14:paraId="7E656AB4" w14:textId="77777777" w:rsidR="00B27061" w:rsidRPr="00AC6309" w:rsidRDefault="00B27061" w:rsidP="005C2B3A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091E7E8" w14:textId="2A991C86" w:rsidR="00B74476" w:rsidRPr="00AC6309" w:rsidRDefault="00B27061" w:rsidP="00D141AF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Table 5.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Prognostic model </w:t>
      </w:r>
      <w:r w:rsidR="00D141AF"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developed on the HD15</w:t>
      </w:r>
      <w:r w:rsidR="004E3AE9"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D141AF"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cohort.</w:t>
      </w:r>
    </w:p>
    <w:p w14:paraId="4EE80277" w14:textId="77777777" w:rsidR="00B74476" w:rsidRPr="00AC6309" w:rsidRDefault="00B74476" w:rsidP="00D141AF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5B98824E" w14:textId="7BAC371D" w:rsidR="00D141AF" w:rsidRPr="00AC6309" w:rsidRDefault="00D141AF" w:rsidP="00D141AF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sectPr w:rsidR="00D141AF" w:rsidRPr="00AC6309" w:rsidSect="00800E89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Table 6.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Prognostic model </w:t>
      </w:r>
      <w:r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developed on the HD12 and HD15</w:t>
      </w:r>
      <w:r w:rsidR="00B74476" w:rsidRPr="00AC630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cohort</w:t>
      </w:r>
    </w:p>
    <w:p w14:paraId="6C3531A0" w14:textId="77777777" w:rsidR="000E1844" w:rsidRPr="00AC6309" w:rsidRDefault="000E1844" w:rsidP="00F10776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Supplementary Section/Methods</w:t>
      </w:r>
    </w:p>
    <w:p w14:paraId="4FBDA7DB" w14:textId="77777777" w:rsidR="000E1844" w:rsidRPr="00AC6309" w:rsidRDefault="000E184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9DD6994" w14:textId="77777777" w:rsidR="000E1844" w:rsidRPr="00AC6309" w:rsidRDefault="000E1844" w:rsidP="000E184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Pre-processing</w:t>
      </w:r>
    </w:p>
    <w:p w14:paraId="7E28379E" w14:textId="0F760290" w:rsidR="006F2FC1" w:rsidRPr="00AC6309" w:rsidRDefault="00720978" w:rsidP="00AF5B05">
      <w:pPr>
        <w:pStyle w:val="CommentText"/>
        <w:jc w:val="both"/>
        <w:rPr>
          <w:rFonts w:cstheme="minorHAnsi"/>
          <w:sz w:val="22"/>
          <w:szCs w:val="22"/>
          <w:lang w:val="en-GB"/>
        </w:rPr>
      </w:pPr>
      <w:r w:rsidRPr="00AC6309">
        <w:rPr>
          <w:rFonts w:cstheme="minorHAnsi"/>
          <w:sz w:val="22"/>
          <w:szCs w:val="22"/>
          <w:lang w:val="en-GB"/>
        </w:rPr>
        <w:t>For the inter-laboratory comparison, w</w:t>
      </w:r>
      <w:r w:rsidR="000E1844" w:rsidRPr="00AC6309">
        <w:rPr>
          <w:rFonts w:cstheme="minorHAnsi"/>
          <w:sz w:val="22"/>
          <w:szCs w:val="22"/>
          <w:lang w:val="en-GB"/>
        </w:rPr>
        <w:t xml:space="preserve">e followed the protocol of Scott </w:t>
      </w:r>
      <w:r w:rsidR="000E1844" w:rsidRPr="00AC6309">
        <w:rPr>
          <w:rFonts w:cstheme="minorHAnsi"/>
          <w:i/>
          <w:iCs/>
          <w:sz w:val="22"/>
          <w:szCs w:val="22"/>
          <w:lang w:val="en-GB"/>
        </w:rPr>
        <w:t>et al.</w:t>
      </w:r>
      <w:r w:rsidR="00DE10BE" w:rsidRPr="00AC6309">
        <w:rPr>
          <w:rFonts w:cstheme="minorHAnsi"/>
          <w:sz w:val="22"/>
          <w:szCs w:val="22"/>
          <w:lang w:val="en-GB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cstheme="minorHAnsi"/>
          <w:sz w:val="22"/>
          <w:szCs w:val="22"/>
          <w:lang w:val="en-GB"/>
        </w:rPr>
        <w:instrText xml:space="preserve"> ADDIN EN.CITE </w:instrText>
      </w:r>
      <w:r w:rsidR="00124C32">
        <w:rPr>
          <w:rFonts w:cstheme="minorHAnsi"/>
          <w:sz w:val="22"/>
          <w:szCs w:val="22"/>
          <w:lang w:val="en-GB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cstheme="minorHAnsi"/>
          <w:sz w:val="22"/>
          <w:szCs w:val="22"/>
          <w:lang w:val="en-GB"/>
        </w:rPr>
        <w:instrText xml:space="preserve"> ADDIN EN.CITE.DATA </w:instrText>
      </w:r>
      <w:r w:rsidR="00124C32">
        <w:rPr>
          <w:rFonts w:cstheme="minorHAnsi"/>
          <w:sz w:val="22"/>
          <w:szCs w:val="22"/>
          <w:lang w:val="en-GB"/>
        </w:rPr>
      </w:r>
      <w:r w:rsidR="00124C32">
        <w:rPr>
          <w:rFonts w:cstheme="minorHAnsi"/>
          <w:sz w:val="22"/>
          <w:szCs w:val="22"/>
          <w:lang w:val="en-GB"/>
        </w:rPr>
        <w:fldChar w:fldCharType="end"/>
      </w:r>
      <w:r w:rsidR="00DE10BE" w:rsidRPr="00AC6309">
        <w:rPr>
          <w:rFonts w:cstheme="minorHAnsi"/>
          <w:sz w:val="22"/>
          <w:szCs w:val="22"/>
          <w:lang w:val="en-GB"/>
        </w:rPr>
      </w:r>
      <w:r w:rsidR="00DE10BE" w:rsidRPr="00AC6309">
        <w:rPr>
          <w:rFonts w:cstheme="minorHAnsi"/>
          <w:sz w:val="22"/>
          <w:szCs w:val="22"/>
          <w:lang w:val="en-GB"/>
        </w:rPr>
        <w:fldChar w:fldCharType="separate"/>
      </w:r>
      <w:r w:rsidR="00124C32">
        <w:rPr>
          <w:rFonts w:cstheme="minorHAnsi"/>
          <w:noProof/>
          <w:sz w:val="22"/>
          <w:szCs w:val="22"/>
          <w:lang w:val="en-GB"/>
        </w:rPr>
        <w:t>(1)</w:t>
      </w:r>
      <w:r w:rsidR="00DE10BE" w:rsidRPr="00AC6309">
        <w:rPr>
          <w:rFonts w:cstheme="minorHAnsi"/>
          <w:sz w:val="22"/>
          <w:szCs w:val="22"/>
          <w:lang w:val="en-GB"/>
        </w:rPr>
        <w:fldChar w:fldCharType="end"/>
      </w:r>
      <w:r w:rsidR="00F758B8" w:rsidRPr="00AC6309">
        <w:rPr>
          <w:rFonts w:cstheme="minorHAnsi"/>
          <w:sz w:val="22"/>
          <w:szCs w:val="22"/>
          <w:lang w:val="en-GB"/>
        </w:rPr>
        <w:t xml:space="preserve"> </w:t>
      </w:r>
      <w:r w:rsidR="000E1844" w:rsidRPr="00AC6309">
        <w:rPr>
          <w:rFonts w:cstheme="minorHAnsi"/>
          <w:sz w:val="22"/>
          <w:szCs w:val="22"/>
          <w:lang w:val="en-GB"/>
        </w:rPr>
        <w:t>and corrected for hybridization variability across samples by multiplying the gene expression raw data by the mean sum of the positive spike-in controls across all the samples divided by the sum of the positive spike-in controls for that samples. Then we subtracted the mean of the negative controls. Finally, we divided the counts by the geometric mean of the reference genes,</w:t>
      </w:r>
      <w:r w:rsidR="001F56CE" w:rsidRPr="00AC6309">
        <w:rPr>
          <w:rFonts w:cstheme="minorHAnsi"/>
          <w:sz w:val="22"/>
          <w:szCs w:val="22"/>
          <w:lang w:val="en-GB"/>
        </w:rPr>
        <w:t xml:space="preserve"> multiplied the result by 1000,</w:t>
      </w:r>
      <w:r w:rsidR="000E1844" w:rsidRPr="00AC6309">
        <w:rPr>
          <w:rFonts w:cstheme="minorHAnsi"/>
          <w:sz w:val="22"/>
          <w:szCs w:val="22"/>
          <w:lang w:val="en-GB"/>
        </w:rPr>
        <w:t xml:space="preserve"> added a pseudo count and transformed the data by taking the log2. For the Inter-laboratory comparison, we adjusted the global mean of the Kiel batch to that of the Vancouver batch to make the two batches more comparable quantitatively.</w:t>
      </w:r>
      <w:r w:rsidR="004728C5" w:rsidRPr="00AC6309">
        <w:rPr>
          <w:rFonts w:cstheme="minorHAnsi"/>
          <w:sz w:val="22"/>
          <w:szCs w:val="22"/>
          <w:lang w:val="en-GB"/>
        </w:rPr>
        <w:t xml:space="preserve"> </w:t>
      </w:r>
      <w:r w:rsidR="00C4066F" w:rsidRPr="00AC6309">
        <w:rPr>
          <w:rFonts w:cstheme="minorHAnsi"/>
          <w:sz w:val="22"/>
          <w:szCs w:val="22"/>
          <w:lang w:val="en-GB"/>
        </w:rPr>
        <w:t xml:space="preserve">In the BEACOPP cohort, three samples were removed due to low quality defined by total raw counts </w:t>
      </w:r>
      <w:r w:rsidR="00543C6F" w:rsidRPr="00AC6309">
        <w:rPr>
          <w:rFonts w:cstheme="minorHAnsi"/>
          <w:sz w:val="22"/>
          <w:szCs w:val="22"/>
          <w:lang w:val="en-GB"/>
        </w:rPr>
        <w:t xml:space="preserve">of endogenous and housekeeping genes </w:t>
      </w:r>
      <w:r w:rsidR="00C4066F" w:rsidRPr="00AC6309">
        <w:rPr>
          <w:rFonts w:cstheme="minorHAnsi"/>
          <w:sz w:val="22"/>
          <w:szCs w:val="22"/>
          <w:lang w:val="en-GB"/>
        </w:rPr>
        <w:t>less than 25000. The remaining pre-processing steps were done as above,</w:t>
      </w:r>
      <w:r w:rsidR="006F2FC1" w:rsidRPr="00AC6309">
        <w:rPr>
          <w:rFonts w:cstheme="minorHAnsi"/>
          <w:sz w:val="22"/>
          <w:szCs w:val="22"/>
          <w:lang w:val="en-GB"/>
        </w:rPr>
        <w:t xml:space="preserve"> </w:t>
      </w:r>
      <w:r w:rsidR="00950574" w:rsidRPr="00AC6309">
        <w:rPr>
          <w:rFonts w:cstheme="minorHAnsi"/>
          <w:sz w:val="22"/>
          <w:szCs w:val="22"/>
          <w:lang w:val="en-GB"/>
        </w:rPr>
        <w:t>except</w:t>
      </w:r>
      <w:r w:rsidR="006F2FC1" w:rsidRPr="00AC6309">
        <w:rPr>
          <w:rFonts w:cstheme="minorHAnsi"/>
          <w:sz w:val="22"/>
          <w:szCs w:val="22"/>
          <w:lang w:val="en-GB"/>
        </w:rPr>
        <w:t xml:space="preserve"> </w:t>
      </w:r>
      <w:r w:rsidR="00196B4C" w:rsidRPr="00AC6309">
        <w:rPr>
          <w:rFonts w:cstheme="minorHAnsi"/>
          <w:sz w:val="22"/>
          <w:szCs w:val="22"/>
          <w:lang w:val="en-GB"/>
        </w:rPr>
        <w:t xml:space="preserve">for </w:t>
      </w:r>
      <w:r w:rsidR="00950574" w:rsidRPr="00AC6309">
        <w:rPr>
          <w:rFonts w:cstheme="minorHAnsi"/>
          <w:sz w:val="22"/>
          <w:szCs w:val="22"/>
          <w:lang w:val="en-GB"/>
        </w:rPr>
        <w:t>the</w:t>
      </w:r>
      <w:r w:rsidR="006F2FC1" w:rsidRPr="00AC6309">
        <w:rPr>
          <w:rFonts w:cstheme="minorHAnsi"/>
          <w:sz w:val="22"/>
          <w:szCs w:val="22"/>
          <w:lang w:val="en-GB"/>
        </w:rPr>
        <w:t xml:space="preserve"> background correction</w:t>
      </w:r>
      <w:r w:rsidR="00950574" w:rsidRPr="00AC6309">
        <w:rPr>
          <w:rFonts w:cstheme="minorHAnsi"/>
          <w:sz w:val="22"/>
          <w:szCs w:val="22"/>
          <w:lang w:val="en-GB"/>
        </w:rPr>
        <w:t>, which was not required by data quality</w:t>
      </w:r>
      <w:r w:rsidR="006F2FC1" w:rsidRPr="00AC6309">
        <w:rPr>
          <w:rFonts w:cstheme="minorHAnsi"/>
          <w:sz w:val="22"/>
          <w:szCs w:val="22"/>
          <w:lang w:val="en-GB"/>
        </w:rPr>
        <w:t>.</w:t>
      </w:r>
      <w:r w:rsidR="00FA2812" w:rsidRPr="00AC6309">
        <w:rPr>
          <w:rFonts w:cstheme="minorHAnsi"/>
          <w:sz w:val="22"/>
          <w:szCs w:val="22"/>
          <w:lang w:val="en-GB"/>
        </w:rPr>
        <w:t xml:space="preserve"> </w:t>
      </w:r>
    </w:p>
    <w:p w14:paraId="67EA94F8" w14:textId="77777777" w:rsidR="000E1844" w:rsidRPr="00AC6309" w:rsidRDefault="000E1844" w:rsidP="000E184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D61CF94" w14:textId="77777777" w:rsidR="000E1844" w:rsidRPr="00AC6309" w:rsidRDefault="000E1844" w:rsidP="000E184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zero-sum outcome predictor </w:t>
      </w:r>
    </w:p>
    <w:p w14:paraId="1C65204F" w14:textId="41558736" w:rsidR="000E1844" w:rsidRPr="00AC6309" w:rsidRDefault="000E1844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sz w:val="22"/>
          <w:szCs w:val="22"/>
          <w:lang w:val="en-GB"/>
        </w:rPr>
        <w:t>Molecular biomarker signatures become robust with respect to batch-to-batch variability if their regression weights sum up to zero</w:t>
      </w:r>
      <w:r w:rsidR="00F758B8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BbHRlbmJ1Y2hpbmdlcjwvQXV0aG9yPjxZZWFyPjIwMTc8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BbHRlbmJ1Y2hpbmdlcjwvQXV0aG9yPjxZZWFyPjIwMTc8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GB"/>
        </w:rPr>
        <w:t>(2)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. We thus trained a zero-sum predictor that mimics the original predictor scores on the Vancouver training cohort 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TY290dDwvQXV0aG9yPjxZZWFyPjIwMTM8L1llYXI+PFJl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GB"/>
        </w:rPr>
        <w:t>(1)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9F00B9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We performed the following steps:</w:t>
      </w:r>
    </w:p>
    <w:p w14:paraId="6E952B5F" w14:textId="77777777" w:rsidR="000E1844" w:rsidRPr="00AC6309" w:rsidRDefault="000E1844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sz w:val="22"/>
          <w:szCs w:val="22"/>
          <w:lang w:val="en-GB"/>
        </w:rPr>
        <w:t>(1) we learned a linear model which predicts the mean housekeeper expression levels (ACTB, CLTC and RPLP0), using the expression levels of the signature genes as predictor variables:</w:t>
      </w:r>
    </w:p>
    <w:p w14:paraId="6BADCFF3" w14:textId="77777777" w:rsidR="000E1844" w:rsidRPr="00AC6309" w:rsidRDefault="000E1844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Let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be the log-expression level of gene </w:t>
      </w:r>
      <m:oMath>
        <m:r>
          <w:rPr>
            <w:rFonts w:ascii="Cambria Math" w:hAnsi="Cambria Math" w:cstheme="minorHAnsi"/>
            <w:sz w:val="22"/>
            <w:szCs w:val="22"/>
            <w:lang w:val="en-GB"/>
          </w:rPr>
          <m:t>i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in sample </w:t>
      </w:r>
      <m:oMath>
        <m:r>
          <w:rPr>
            <w:rFonts w:ascii="Cambria Math" w:hAnsi="Cambria Math" w:cstheme="minorHAnsi"/>
            <w:sz w:val="22"/>
            <w:szCs w:val="22"/>
            <w:lang w:val="en-GB"/>
          </w:rPr>
          <m:t>j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HK,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q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∈HK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j</m:t>
                </m:r>
              </m:sub>
            </m:sSub>
          </m:e>
        </m:nary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the mean housekeeper (HK) expression level, where </w:t>
      </w:r>
      <m:oMath>
        <m:r>
          <w:rPr>
            <w:rFonts w:ascii="Cambria Math" w:hAnsi="Cambria Math" w:cstheme="minorHAnsi"/>
            <w:sz w:val="22"/>
            <w:szCs w:val="22"/>
            <w:lang w:val="en-GB"/>
          </w:rPr>
          <m:t>q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is the number of HK genes. We minimized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j</m:t>
            </m:r>
          </m:sub>
          <m:sup/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HK,j</m:t>
                </m:r>
              </m:sub>
            </m:s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-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ϵA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</m:e>
            </m:nary>
            <m:sSup>
              <m:sSup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ij</m:t>
                    </m:r>
                  </m:sub>
                </m:s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2</m:t>
                </m:r>
              </m:sup>
            </m:sSup>
          </m:e>
        </m:nary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while keeping the sum of the regression weights equal to 1, </w:t>
      </w:r>
      <w:proofErr w:type="gramStart"/>
      <w:r w:rsidRPr="00AC6309">
        <w:rPr>
          <w:rFonts w:asciiTheme="minorHAnsi" w:hAnsiTheme="minorHAnsi" w:cstheme="minorHAnsi"/>
          <w:sz w:val="22"/>
          <w:szCs w:val="22"/>
          <w:lang w:val="en-GB"/>
        </w:rPr>
        <w:t>i.e.</w:t>
      </w:r>
      <w:proofErr w:type="gramEnd"/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sz w:val="22"/>
            <w:szCs w:val="22"/>
            <w:lang w:val="en-GB"/>
          </w:rPr>
          <m:t>=1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. This yields a linear model to replace the housekeeper normalization. Note that normalization to the geometric mean corresponds to a subtraction of the mean HK expression on log scale. The constraint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sz w:val="22"/>
            <w:szCs w:val="22"/>
            <w:lang w:val="en-GB"/>
          </w:rPr>
          <m:t>=1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was incorporated to ensure invariance under rescaling the profiles, </w:t>
      </w:r>
      <w:proofErr w:type="gramStart"/>
      <w:r w:rsidRPr="00AC6309">
        <w:rPr>
          <w:rFonts w:asciiTheme="minorHAnsi" w:hAnsiTheme="minorHAnsi" w:cstheme="minorHAnsi"/>
          <w:sz w:val="22"/>
          <w:szCs w:val="22"/>
          <w:lang w:val="en-GB"/>
        </w:rPr>
        <w:t>i.e.</w:t>
      </w:r>
      <w:proofErr w:type="gramEnd"/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box>
          <m:boxPr>
            <m:opEmu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box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→</m:t>
            </m:r>
          </m:e>
        </m:box>
        <m:r>
          <w:rPr>
            <w:rFonts w:ascii="Cambria Math" w:hAnsi="Cambria Math" w:cstheme="minorHAnsi"/>
            <w:sz w:val="22"/>
            <w:szCs w:val="22"/>
            <w:lang w:val="en-GB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 xml:space="preserve">+ 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γ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060F819C" w14:textId="77777777" w:rsidR="000E1844" w:rsidRPr="00AC6309" w:rsidRDefault="000E1844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(2) we used the molecular signature trained in (1) to turn the 23-gene outcome predictor into a “zero-sum” form: </w:t>
      </w:r>
    </w:p>
    <w:p w14:paraId="6190BD14" w14:textId="73CFA27E" w:rsidR="00543C6F" w:rsidRPr="00AC6309" w:rsidRDefault="000E1844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The predictor score of the original 23-gene signature is of the form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j</m:t>
                </m:r>
              </m:sub>
            </m:s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=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0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-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HK,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. We replaced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HK,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by the linear model of (1), which yields a molecular signature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0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≈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0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j</m:t>
            </m:r>
          </m:sub>
        </m:sSub>
        <m:r>
          <w:rPr>
            <w:rFonts w:ascii="Cambria Math" w:hAnsi="Cambria Math" w:cstheme="minorHAnsi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y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j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, where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iϵA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sz w:val="22"/>
            <w:szCs w:val="22"/>
            <w:lang w:val="en-GB"/>
          </w:rPr>
          <m:t>=0</m:t>
        </m:r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>. Note that zero-sum signatures do not require any sample-wise scaling of the data. The predictions become independent of the applied scaling protocol</w:t>
      </w:r>
      <w:r w:rsidR="00F32C12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>and signature weights do not need to be readjusted if the signature is applied to data from another technology</w:t>
      </w:r>
      <w:r w:rsidR="00F758B8"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BbHRlbmJ1Y2hpbmdlcjwvQXV0aG9yPjxZZWFyPjIwMTc8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BbHRlbmJ1Y2hpbmdlcjwvQXV0aG9yPjxZZWFyPjIwMTc8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</w:fldData>
        </w:fldCha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124C32">
        <w:rPr>
          <w:rFonts w:asciiTheme="minorHAnsi" w:hAnsiTheme="minorHAnsi" w:cstheme="minorHAnsi"/>
          <w:sz w:val="22"/>
          <w:szCs w:val="22"/>
          <w:lang w:val="en-GB"/>
        </w:rPr>
      </w:r>
      <w:r w:rsidR="00124C3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GB"/>
        </w:rPr>
        <w:t>(2)</w:t>
      </w:r>
      <w:r w:rsidR="00DE10BE" w:rsidRPr="00AC630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GB"/>
        </w:rPr>
        <w:t xml:space="preserve">. The latter requires only the adjustment of the model’s intercept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0</m:t>
            </m:r>
          </m:sub>
        </m:sSub>
      </m:oMath>
      <w:r w:rsidRPr="00AC6309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4C3D8491" w14:textId="77777777" w:rsidR="00543C6F" w:rsidRPr="00AC6309" w:rsidRDefault="00543C6F" w:rsidP="000E1844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EB4B567" w14:textId="71F22007" w:rsidR="00543C6F" w:rsidRPr="00AC6309" w:rsidRDefault="00543C6F" w:rsidP="00543C6F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Development of a prognostic model for BEACOPP</w:t>
      </w:r>
      <w:r w:rsidR="00851AC8"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-</w:t>
      </w:r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treated</w:t>
      </w:r>
      <w:r w:rsidR="00851AC8"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proofErr w:type="spellStart"/>
      <w:r w:rsidR="00851AC8"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>cHL</w:t>
      </w:r>
      <w:proofErr w:type="spellEnd"/>
      <w:r w:rsidRPr="00AC63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patients</w:t>
      </w:r>
    </w:p>
    <w:p w14:paraId="1BEBF98B" w14:textId="3B0401D1" w:rsidR="00E3020B" w:rsidRPr="00AC6309" w:rsidRDefault="00543C6F" w:rsidP="000E18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We performed Cox lasso regression on PFS using endogenous genes as predictor variables, where the data were preprocessed as outlined above. We performed a cross-validation for different values of the regularization parameter </w:t>
      </w:r>
      <m:oMath>
        <m:r>
          <w:rPr>
            <w:rFonts w:ascii="Cambria Math" w:hAnsi="Cambria Math" w:cstheme="minorHAnsi"/>
            <w:sz w:val="22"/>
            <w:szCs w:val="22"/>
            <w:lang w:val="en-US"/>
          </w:rPr>
          <m:t>λ</m:t>
        </m:r>
      </m:oMath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. We retrieved the model with parameter choice “lambda.1se”, provided in the R-package </w:t>
      </w:r>
      <w:proofErr w:type="spellStart"/>
      <w:r w:rsidRPr="00AC6309">
        <w:rPr>
          <w:rFonts w:asciiTheme="minorHAnsi" w:hAnsiTheme="minorHAnsi" w:cstheme="minorHAnsi"/>
          <w:sz w:val="22"/>
          <w:szCs w:val="22"/>
          <w:lang w:val="en-US"/>
        </w:rPr>
        <w:t>glmnet</w:t>
      </w:r>
      <w:proofErr w:type="spellEnd"/>
      <w:r w:rsidR="00785FB3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85FB3"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="00124C32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&lt;EndNote&gt;&lt;Cite&gt;&lt;Author&gt;Simon&lt;/Author&gt;&lt;Year&gt;2011&lt;/Year&gt;&lt;RecNum&gt;211&lt;/RecNum&gt;&lt;DisplayText&gt;(3)&lt;/DisplayText&gt;&lt;record&gt;&lt;rec-number&gt;211&lt;/rec-number&gt;&lt;foreign-keys&gt;&lt;key app="EN" db-id="29xfet0p9ttzezerzxjvz55uezxtwdaw5txe" timestamp="1616161013"&gt;211&lt;/key&gt;&lt;/foreign-keys&gt;&lt;ref-type name="Journal Article"&gt;17&lt;/ref-type&gt;&lt;contributors&gt;&lt;authors&gt;&lt;author&gt;Simon, N.&lt;/author&gt;&lt;author&gt;Friedman, J.&lt;/author&gt;&lt;author&gt;Hastie, T.&lt;/author&gt;&lt;author&gt;Tibshirani, R.&lt;/author&gt;&lt;/authors&gt;&lt;/contributors&gt;&lt;auth-address&gt;Department of Statistics, Stanford University, 390 Serra Mall, Stanford CA, 94305, United States of America.&lt;/auth-address&gt;&lt;titles&gt;&lt;title&gt;Regularization Paths for Cox&amp;apos;s Proportional Hazards Model via Coordinate Descent&lt;/title&gt;&lt;secondary-title&gt;J Stat Softw&lt;/secondary-title&gt;&lt;/titles&gt;&lt;periodical&gt;&lt;full-title&gt;J Stat Softw&lt;/full-title&gt;&lt;/periodical&gt;&lt;pages&gt;1-13&lt;/pages&gt;&lt;volume&gt;39&lt;/volume&gt;&lt;number&gt;5&lt;/number&gt;&lt;edition&gt;2011/03/01&lt;/edition&gt;&lt;keywords&gt;&lt;keyword&gt;Cox model&lt;/keyword&gt;&lt;keyword&gt;elastic net&lt;/keyword&gt;&lt;keyword&gt;lasso&lt;/keyword&gt;&lt;keyword&gt;survival&lt;/keyword&gt;&lt;/keywords&gt;&lt;dates&gt;&lt;year&gt;2011&lt;/year&gt;&lt;pub-dates&gt;&lt;date&gt;Mar&lt;/date&gt;&lt;/pub-dates&gt;&lt;/dates&gt;&lt;isbn&gt;1548-7660 (Print)&amp;#xD;1548-7660 (Linking)&lt;/isbn&gt;&lt;accession-num&gt;27065756&lt;/accession-num&gt;&lt;urls&gt;&lt;related-urls&gt;&lt;url&gt;https://www.ncbi.nlm.nih.gov/pubmed/27065756&lt;/url&gt;&lt;/related-urls&gt;&lt;/urls&gt;&lt;custom2&gt;PMC4824408&lt;/custom2&gt;&lt;electronic-resource-num&gt;10.18637/jss.v039.i05&lt;/electronic-resource-num&gt;&lt;/record&gt;&lt;/Cite&gt;&lt;/EndNote&gt;</w:instrText>
      </w:r>
      <w:r w:rsidR="00785FB3"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 w:rsidR="00124C32">
        <w:rPr>
          <w:rFonts w:asciiTheme="minorHAnsi" w:hAnsiTheme="minorHAnsi" w:cstheme="minorHAnsi"/>
          <w:noProof/>
          <w:sz w:val="22"/>
          <w:szCs w:val="22"/>
          <w:lang w:val="en-US"/>
        </w:rPr>
        <w:t>(3)</w:t>
      </w:r>
      <w:r w:rsidR="00785FB3"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, where we optimized the concordance index (C-Index). </w:t>
      </w:r>
      <w:r w:rsidR="00D602F9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The model developed on the HD15-BEACOPP cohort 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>i</w:t>
      </w:r>
      <w:r w:rsidR="00A141FF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summarized in </w:t>
      </w:r>
      <w:r w:rsidR="004E3AE9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upplementary </w:t>
      </w:r>
      <w:r w:rsidR="004E3AE9" w:rsidRPr="00AC6309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able 5. The cutoff to separate low- from high-risk patients was established on HD15 based on the lowest p-value in a </w:t>
      </w:r>
      <w:proofErr w:type="spellStart"/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>CoxPH</w:t>
      </w:r>
      <w:proofErr w:type="spellEnd"/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model</w:t>
      </w:r>
      <w:r w:rsidR="00D602F9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The joint model based on HD12 and HD15 is summarized in </w:t>
      </w:r>
      <w:r w:rsidR="004E3AE9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upplementary </w:t>
      </w:r>
      <w:r w:rsidR="004E3AE9" w:rsidRPr="00AC6309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>able 6. Here, low- and high-risk patients were obtained by cutting the score at the median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. Note, 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>both developed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signature</w:t>
      </w:r>
      <w:r w:rsidR="00D602F9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ha</w:t>
      </w:r>
      <w:r w:rsidR="00D602F9" w:rsidRPr="00AC6309">
        <w:rPr>
          <w:rFonts w:asciiTheme="minorHAnsi" w:hAnsiTheme="minorHAnsi" w:cstheme="minorHAnsi"/>
          <w:sz w:val="22"/>
          <w:szCs w:val="22"/>
          <w:lang w:val="en-US"/>
        </w:rPr>
        <w:t>ve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the aforementioned zero-sum property. The corresponding p-value</w:t>
      </w:r>
      <w:r w:rsidR="009C72B1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C72B1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were 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>extracted using</w:t>
      </w:r>
      <w:r w:rsidR="00A141FF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AC6309">
        <w:rPr>
          <w:rFonts w:asciiTheme="minorHAnsi" w:hAnsiTheme="minorHAnsi" w:cstheme="minorHAnsi"/>
          <w:sz w:val="22"/>
          <w:szCs w:val="22"/>
          <w:lang w:val="en-US"/>
        </w:rPr>
        <w:t>Cox PH model</w:t>
      </w:r>
      <w:r w:rsidR="00B17DAE" w:rsidRPr="00AC630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A141FF" w:rsidRPr="00AC6309">
        <w:rPr>
          <w:rFonts w:asciiTheme="minorHAnsi" w:hAnsiTheme="minorHAnsi" w:cstheme="minorHAnsi"/>
          <w:sz w:val="22"/>
          <w:szCs w:val="22"/>
          <w:lang w:val="en-US"/>
        </w:rPr>
        <w:t xml:space="preserve"> employing the risk categories</w:t>
      </w:r>
      <w:r w:rsidR="008B2F5D" w:rsidRPr="00AC6309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0D0D97EE" w14:textId="66C51661" w:rsidR="008B2F5D" w:rsidRPr="00AC6309" w:rsidRDefault="008B2F5D" w:rsidP="000E18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1F87D4A" w14:textId="77777777" w:rsidR="008B2F5D" w:rsidRPr="00AC6309" w:rsidRDefault="008B2F5D" w:rsidP="000E184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AC0D8E6" w14:textId="77777777" w:rsidR="00B74476" w:rsidRPr="00AC6309" w:rsidRDefault="00B74476" w:rsidP="00114953">
      <w:pPr>
        <w:rPr>
          <w:rFonts w:cstheme="minorHAnsi"/>
          <w:b/>
          <w:bCs/>
          <w:sz w:val="22"/>
          <w:szCs w:val="22"/>
          <w:lang w:val="en-US"/>
        </w:rPr>
      </w:pPr>
    </w:p>
    <w:p w14:paraId="46D101FE" w14:textId="61A53A77" w:rsidR="00114953" w:rsidRPr="00FE4BA7" w:rsidRDefault="0020630A" w:rsidP="00114953">
      <w:pPr>
        <w:rPr>
          <w:rFonts w:cstheme="minorHAnsi"/>
          <w:b/>
          <w:bCs/>
          <w:sz w:val="22"/>
          <w:szCs w:val="22"/>
          <w:lang w:val="en-US"/>
        </w:rPr>
      </w:pPr>
      <w:r w:rsidRPr="00FE4BA7">
        <w:rPr>
          <w:rFonts w:cstheme="minorHAnsi"/>
          <w:b/>
          <w:bCs/>
          <w:sz w:val="22"/>
          <w:szCs w:val="22"/>
          <w:lang w:val="en-US"/>
        </w:rPr>
        <w:lastRenderedPageBreak/>
        <w:t>References</w:t>
      </w:r>
    </w:p>
    <w:p w14:paraId="6969EFD2" w14:textId="77777777" w:rsidR="00551BE3" w:rsidRPr="00FE4BA7" w:rsidRDefault="00551BE3" w:rsidP="00114953">
      <w:pPr>
        <w:rPr>
          <w:rFonts w:cstheme="minorHAnsi"/>
          <w:b/>
          <w:bCs/>
          <w:sz w:val="22"/>
          <w:szCs w:val="22"/>
          <w:lang w:val="en-US"/>
        </w:rPr>
      </w:pPr>
    </w:p>
    <w:p w14:paraId="2546AF4B" w14:textId="77777777" w:rsidR="00124C32" w:rsidRPr="00FE4BA7" w:rsidRDefault="00DE10BE" w:rsidP="00124C32">
      <w:pPr>
        <w:pStyle w:val="EndNoteBibliography"/>
        <w:rPr>
          <w:noProof/>
          <w:lang w:val="de-DE"/>
        </w:rPr>
      </w:pPr>
      <w:r w:rsidRPr="00AC6309">
        <w:rPr>
          <w:rFonts w:asciiTheme="minorHAnsi" w:hAnsiTheme="minorHAnsi" w:cstheme="minorHAnsi"/>
          <w:szCs w:val="22"/>
        </w:rPr>
        <w:fldChar w:fldCharType="begin"/>
      </w:r>
      <w:r w:rsidR="00114953" w:rsidRPr="00FE4BA7">
        <w:rPr>
          <w:rFonts w:asciiTheme="minorHAnsi" w:hAnsiTheme="minorHAnsi" w:cstheme="minorHAnsi"/>
          <w:szCs w:val="22"/>
        </w:rPr>
        <w:instrText xml:space="preserve"> ADDIN EN.REFLIST </w:instrText>
      </w:r>
      <w:r w:rsidRPr="00AC6309">
        <w:rPr>
          <w:rFonts w:asciiTheme="minorHAnsi" w:hAnsiTheme="minorHAnsi" w:cstheme="minorHAnsi"/>
          <w:szCs w:val="22"/>
        </w:rPr>
        <w:fldChar w:fldCharType="separate"/>
      </w:r>
      <w:r w:rsidR="00124C32" w:rsidRPr="00124C32">
        <w:rPr>
          <w:noProof/>
        </w:rPr>
        <w:t>1.</w:t>
      </w:r>
      <w:r w:rsidR="00124C32" w:rsidRPr="00124C32">
        <w:rPr>
          <w:noProof/>
        </w:rPr>
        <w:tab/>
        <w:t xml:space="preserve">Scott DW, Chan FC, Hong F, Rogic S, Tan KL, Meissner B, et al. Gene expression-based model using formalin-fixed paraffin-embedded biopsies predicts overall survival in advanced-stage classical Hodgkin lymphoma. </w:t>
      </w:r>
      <w:r w:rsidR="00124C32" w:rsidRPr="00FE4BA7">
        <w:rPr>
          <w:noProof/>
          <w:lang w:val="de-DE"/>
        </w:rPr>
        <w:t>J Clin Oncol. 2013;31(6):692-700.</w:t>
      </w:r>
    </w:p>
    <w:p w14:paraId="216EA30B" w14:textId="77777777" w:rsidR="00124C32" w:rsidRPr="00124C32" w:rsidRDefault="00124C32" w:rsidP="00124C32">
      <w:pPr>
        <w:pStyle w:val="EndNoteBibliography"/>
        <w:rPr>
          <w:noProof/>
        </w:rPr>
      </w:pPr>
      <w:r w:rsidRPr="00FE4BA7">
        <w:rPr>
          <w:noProof/>
          <w:lang w:val="de-DE"/>
        </w:rPr>
        <w:t>2.</w:t>
      </w:r>
      <w:r w:rsidRPr="00FE4BA7">
        <w:rPr>
          <w:noProof/>
          <w:lang w:val="de-DE"/>
        </w:rPr>
        <w:tab/>
        <w:t xml:space="preserve">Altenbuchinger M, Schwarzfischer P, Rehberg T, Reinders J, Kohler CW, Gronwald W, et al. </w:t>
      </w:r>
      <w:r w:rsidRPr="00124C32">
        <w:rPr>
          <w:noProof/>
        </w:rPr>
        <w:t>Molecular signatures that can be transferred across different omics platforms. Bioinformatics. 2017;33(14):i333-i40.</w:t>
      </w:r>
    </w:p>
    <w:p w14:paraId="2242D45D" w14:textId="77777777" w:rsidR="00124C32" w:rsidRPr="00124C32" w:rsidRDefault="00124C32" w:rsidP="00124C32">
      <w:pPr>
        <w:pStyle w:val="EndNoteBibliography"/>
        <w:rPr>
          <w:noProof/>
        </w:rPr>
      </w:pPr>
      <w:r w:rsidRPr="00124C32">
        <w:rPr>
          <w:noProof/>
        </w:rPr>
        <w:t>3.</w:t>
      </w:r>
      <w:r w:rsidRPr="00124C32">
        <w:rPr>
          <w:noProof/>
        </w:rPr>
        <w:tab/>
        <w:t>Simon N, Friedman J, Hastie T, Tibshirani R. Regularization Paths for Cox's Proportional Hazards Model via Coordinate Descent. J Stat Softw. 2011;39(5):1-13.</w:t>
      </w:r>
    </w:p>
    <w:p w14:paraId="543984A2" w14:textId="1C0260A8" w:rsidR="00785FB3" w:rsidRPr="00785FB3" w:rsidRDefault="00DE10BE" w:rsidP="00851AC8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AC6309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="00731EE6">
        <w:rPr>
          <w:lang w:val="en-US"/>
        </w:rPr>
        <w:tab/>
      </w:r>
      <w:r w:rsidR="00785FB3">
        <w:rPr>
          <w:lang w:val="en-US"/>
        </w:rPr>
        <w:tab/>
      </w:r>
    </w:p>
    <w:sectPr w:rsidR="00785FB3" w:rsidRPr="00785FB3" w:rsidSect="00800E8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F6351"/>
    <w:multiLevelType w:val="hybridMultilevel"/>
    <w:tmpl w:val="E850DD3E"/>
    <w:lvl w:ilvl="0" w:tplc="B63CBA48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B5B8D"/>
    <w:multiLevelType w:val="multilevel"/>
    <w:tmpl w:val="EBDE3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C505CE"/>
    <w:multiLevelType w:val="multilevel"/>
    <w:tmpl w:val="EBDE3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551769"/>
    <w:multiLevelType w:val="hybridMultilevel"/>
    <w:tmpl w:val="652CC084"/>
    <w:lvl w:ilvl="0" w:tplc="CBAC23EC">
      <w:start w:val="202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4ED14A8"/>
    <w:multiLevelType w:val="hybridMultilevel"/>
    <w:tmpl w:val="2E6062A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15A35"/>
    <w:multiLevelType w:val="hybridMultilevel"/>
    <w:tmpl w:val="6E60BB3C"/>
    <w:lvl w:ilvl="0" w:tplc="1352B8A0">
      <w:start w:val="40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12BF6"/>
    <w:multiLevelType w:val="hybridMultilevel"/>
    <w:tmpl w:val="C61004C4"/>
    <w:lvl w:ilvl="0" w:tplc="96A492AE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B6A4C"/>
    <w:multiLevelType w:val="multilevel"/>
    <w:tmpl w:val="8AB26A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E09134C"/>
    <w:multiLevelType w:val="hybridMultilevel"/>
    <w:tmpl w:val="931299B0"/>
    <w:lvl w:ilvl="0" w:tplc="4CACDB9C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206283"/>
    <w:multiLevelType w:val="hybridMultilevel"/>
    <w:tmpl w:val="0406B45E"/>
    <w:lvl w:ilvl="0" w:tplc="4476D4B0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3B6E24"/>
    <w:multiLevelType w:val="hybridMultilevel"/>
    <w:tmpl w:val="47D08564"/>
    <w:lvl w:ilvl="0" w:tplc="B7720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1AE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F8E4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B63F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8CCE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9BA47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AEB5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9889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56A1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7"/>
  </w:num>
  <w:num w:numId="5">
    <w:abstractNumId w:val="0"/>
  </w:num>
  <w:num w:numId="6">
    <w:abstractNumId w:val="9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zNLE0NTY2MTM3s7RQ0lEKTi0uzszPAykwrAUAb8RE6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fet0p9ttzezerzxjvz55uezxtwdaw5txe&quot;&gt;My EndNote Library&lt;record-ids&gt;&lt;item&gt;2&lt;/item&gt;&lt;item&gt;173&lt;/item&gt;&lt;item&gt;211&lt;/item&gt;&lt;/record-ids&gt;&lt;/item&gt;&lt;/Libraries&gt;"/>
  </w:docVars>
  <w:rsids>
    <w:rsidRoot w:val="008B3763"/>
    <w:rsid w:val="00001766"/>
    <w:rsid w:val="00001CAB"/>
    <w:rsid w:val="00001E08"/>
    <w:rsid w:val="000023E5"/>
    <w:rsid w:val="00003E3B"/>
    <w:rsid w:val="00014ED9"/>
    <w:rsid w:val="000154B9"/>
    <w:rsid w:val="0002130E"/>
    <w:rsid w:val="0002216F"/>
    <w:rsid w:val="0002553A"/>
    <w:rsid w:val="0003023A"/>
    <w:rsid w:val="00033C5E"/>
    <w:rsid w:val="000451B1"/>
    <w:rsid w:val="00045C9C"/>
    <w:rsid w:val="000530CD"/>
    <w:rsid w:val="00057339"/>
    <w:rsid w:val="00064F8A"/>
    <w:rsid w:val="00066731"/>
    <w:rsid w:val="000708FB"/>
    <w:rsid w:val="00072CC4"/>
    <w:rsid w:val="0007447F"/>
    <w:rsid w:val="00076C58"/>
    <w:rsid w:val="00077F09"/>
    <w:rsid w:val="00085149"/>
    <w:rsid w:val="00086903"/>
    <w:rsid w:val="000929BF"/>
    <w:rsid w:val="000930D4"/>
    <w:rsid w:val="00095282"/>
    <w:rsid w:val="000A05B0"/>
    <w:rsid w:val="000A1E9B"/>
    <w:rsid w:val="000A2FB1"/>
    <w:rsid w:val="000A58B6"/>
    <w:rsid w:val="000A6D35"/>
    <w:rsid w:val="000B4668"/>
    <w:rsid w:val="000B6364"/>
    <w:rsid w:val="000C2321"/>
    <w:rsid w:val="000C47A4"/>
    <w:rsid w:val="000C47E9"/>
    <w:rsid w:val="000D09A1"/>
    <w:rsid w:val="000D472F"/>
    <w:rsid w:val="000E0C38"/>
    <w:rsid w:val="000E1844"/>
    <w:rsid w:val="000E2EF5"/>
    <w:rsid w:val="000E58D6"/>
    <w:rsid w:val="000E70A1"/>
    <w:rsid w:val="000E7A89"/>
    <w:rsid w:val="000F5FDB"/>
    <w:rsid w:val="0010032B"/>
    <w:rsid w:val="00100447"/>
    <w:rsid w:val="00106599"/>
    <w:rsid w:val="00114953"/>
    <w:rsid w:val="00114F62"/>
    <w:rsid w:val="00116284"/>
    <w:rsid w:val="001207BD"/>
    <w:rsid w:val="001219C8"/>
    <w:rsid w:val="00121C7C"/>
    <w:rsid w:val="00124C32"/>
    <w:rsid w:val="00127EC6"/>
    <w:rsid w:val="001311B0"/>
    <w:rsid w:val="00132B09"/>
    <w:rsid w:val="001427EB"/>
    <w:rsid w:val="001456AA"/>
    <w:rsid w:val="001506CF"/>
    <w:rsid w:val="0015253A"/>
    <w:rsid w:val="001537A8"/>
    <w:rsid w:val="00155481"/>
    <w:rsid w:val="00155BF7"/>
    <w:rsid w:val="0015645A"/>
    <w:rsid w:val="00156C81"/>
    <w:rsid w:val="001663A2"/>
    <w:rsid w:val="00170782"/>
    <w:rsid w:val="00170935"/>
    <w:rsid w:val="0017224B"/>
    <w:rsid w:val="00181BDD"/>
    <w:rsid w:val="0018662D"/>
    <w:rsid w:val="00187FBA"/>
    <w:rsid w:val="00196151"/>
    <w:rsid w:val="00196B4C"/>
    <w:rsid w:val="00197051"/>
    <w:rsid w:val="00197A47"/>
    <w:rsid w:val="001A0596"/>
    <w:rsid w:val="001A156B"/>
    <w:rsid w:val="001A7DF5"/>
    <w:rsid w:val="001B2290"/>
    <w:rsid w:val="001C3631"/>
    <w:rsid w:val="001D0A60"/>
    <w:rsid w:val="001D25A7"/>
    <w:rsid w:val="001E38F6"/>
    <w:rsid w:val="001E4852"/>
    <w:rsid w:val="001E5549"/>
    <w:rsid w:val="001F1238"/>
    <w:rsid w:val="001F1927"/>
    <w:rsid w:val="001F56CE"/>
    <w:rsid w:val="001F5A40"/>
    <w:rsid w:val="001F5BA0"/>
    <w:rsid w:val="0020630A"/>
    <w:rsid w:val="00211432"/>
    <w:rsid w:val="00215BEE"/>
    <w:rsid w:val="002206D8"/>
    <w:rsid w:val="00221C5E"/>
    <w:rsid w:val="002225C5"/>
    <w:rsid w:val="00223150"/>
    <w:rsid w:val="00225688"/>
    <w:rsid w:val="002343E6"/>
    <w:rsid w:val="00234A72"/>
    <w:rsid w:val="0023609B"/>
    <w:rsid w:val="0023752C"/>
    <w:rsid w:val="002470D7"/>
    <w:rsid w:val="0025128D"/>
    <w:rsid w:val="0025228B"/>
    <w:rsid w:val="00253EC3"/>
    <w:rsid w:val="00255BD1"/>
    <w:rsid w:val="00260353"/>
    <w:rsid w:val="00267894"/>
    <w:rsid w:val="00273C43"/>
    <w:rsid w:val="00275FE9"/>
    <w:rsid w:val="0027678C"/>
    <w:rsid w:val="00285FA4"/>
    <w:rsid w:val="002863CD"/>
    <w:rsid w:val="00286DA6"/>
    <w:rsid w:val="002B0105"/>
    <w:rsid w:val="002B063D"/>
    <w:rsid w:val="002B08DD"/>
    <w:rsid w:val="002B2BA7"/>
    <w:rsid w:val="002B5171"/>
    <w:rsid w:val="002B65D8"/>
    <w:rsid w:val="002B6B40"/>
    <w:rsid w:val="002B7212"/>
    <w:rsid w:val="002B7A30"/>
    <w:rsid w:val="002C2390"/>
    <w:rsid w:val="002C679F"/>
    <w:rsid w:val="002C7A3C"/>
    <w:rsid w:val="002D108D"/>
    <w:rsid w:val="002D5058"/>
    <w:rsid w:val="002D6FD6"/>
    <w:rsid w:val="002E296B"/>
    <w:rsid w:val="002E4C34"/>
    <w:rsid w:val="002E6A2E"/>
    <w:rsid w:val="002F4E06"/>
    <w:rsid w:val="0030047F"/>
    <w:rsid w:val="003024EF"/>
    <w:rsid w:val="00302AF0"/>
    <w:rsid w:val="00305369"/>
    <w:rsid w:val="003138BF"/>
    <w:rsid w:val="00315577"/>
    <w:rsid w:val="00316011"/>
    <w:rsid w:val="0031763F"/>
    <w:rsid w:val="00321677"/>
    <w:rsid w:val="00327479"/>
    <w:rsid w:val="00331409"/>
    <w:rsid w:val="00332029"/>
    <w:rsid w:val="0033456F"/>
    <w:rsid w:val="00343580"/>
    <w:rsid w:val="00343AEC"/>
    <w:rsid w:val="00343F29"/>
    <w:rsid w:val="00344F94"/>
    <w:rsid w:val="003531DD"/>
    <w:rsid w:val="003553CF"/>
    <w:rsid w:val="00365E00"/>
    <w:rsid w:val="00377AF3"/>
    <w:rsid w:val="00383C1D"/>
    <w:rsid w:val="00384F1F"/>
    <w:rsid w:val="00385507"/>
    <w:rsid w:val="00386807"/>
    <w:rsid w:val="0038784B"/>
    <w:rsid w:val="00392C94"/>
    <w:rsid w:val="003A65E6"/>
    <w:rsid w:val="003A7B3C"/>
    <w:rsid w:val="003B22B6"/>
    <w:rsid w:val="003C306E"/>
    <w:rsid w:val="003C341F"/>
    <w:rsid w:val="003C4E15"/>
    <w:rsid w:val="003C659C"/>
    <w:rsid w:val="003D46F2"/>
    <w:rsid w:val="003E04A5"/>
    <w:rsid w:val="003E51B3"/>
    <w:rsid w:val="003F10DA"/>
    <w:rsid w:val="003F1130"/>
    <w:rsid w:val="003F2870"/>
    <w:rsid w:val="003F40F1"/>
    <w:rsid w:val="003F53D2"/>
    <w:rsid w:val="00400F90"/>
    <w:rsid w:val="00401BF3"/>
    <w:rsid w:val="004038AF"/>
    <w:rsid w:val="00405376"/>
    <w:rsid w:val="004073D3"/>
    <w:rsid w:val="00410CC0"/>
    <w:rsid w:val="004113D4"/>
    <w:rsid w:val="0041155E"/>
    <w:rsid w:val="00411EB0"/>
    <w:rsid w:val="00412FFC"/>
    <w:rsid w:val="004137C4"/>
    <w:rsid w:val="004233E9"/>
    <w:rsid w:val="00430CF7"/>
    <w:rsid w:val="004378C5"/>
    <w:rsid w:val="00440949"/>
    <w:rsid w:val="004438BE"/>
    <w:rsid w:val="00450A4D"/>
    <w:rsid w:val="00455D63"/>
    <w:rsid w:val="00460DC4"/>
    <w:rsid w:val="00463AF7"/>
    <w:rsid w:val="00467285"/>
    <w:rsid w:val="00471126"/>
    <w:rsid w:val="00471EBE"/>
    <w:rsid w:val="004728C5"/>
    <w:rsid w:val="00473F01"/>
    <w:rsid w:val="00474ACC"/>
    <w:rsid w:val="00476D5C"/>
    <w:rsid w:val="004808F8"/>
    <w:rsid w:val="00482239"/>
    <w:rsid w:val="00484786"/>
    <w:rsid w:val="00491DB5"/>
    <w:rsid w:val="00494531"/>
    <w:rsid w:val="00496256"/>
    <w:rsid w:val="004A178C"/>
    <w:rsid w:val="004A2A57"/>
    <w:rsid w:val="004A3CC9"/>
    <w:rsid w:val="004A7385"/>
    <w:rsid w:val="004B0568"/>
    <w:rsid w:val="004B0717"/>
    <w:rsid w:val="004B4E65"/>
    <w:rsid w:val="004C1242"/>
    <w:rsid w:val="004C2A4F"/>
    <w:rsid w:val="004C5DEA"/>
    <w:rsid w:val="004D6D94"/>
    <w:rsid w:val="004E3AE9"/>
    <w:rsid w:val="004F31F8"/>
    <w:rsid w:val="004F7544"/>
    <w:rsid w:val="0050065E"/>
    <w:rsid w:val="00500926"/>
    <w:rsid w:val="00503283"/>
    <w:rsid w:val="00503FA9"/>
    <w:rsid w:val="0050477B"/>
    <w:rsid w:val="005100F6"/>
    <w:rsid w:val="00510760"/>
    <w:rsid w:val="00514EF2"/>
    <w:rsid w:val="00517191"/>
    <w:rsid w:val="005172DC"/>
    <w:rsid w:val="00526876"/>
    <w:rsid w:val="0052707C"/>
    <w:rsid w:val="00537098"/>
    <w:rsid w:val="005410A5"/>
    <w:rsid w:val="00541EBC"/>
    <w:rsid w:val="00542032"/>
    <w:rsid w:val="005423A0"/>
    <w:rsid w:val="00543C6F"/>
    <w:rsid w:val="00551BE3"/>
    <w:rsid w:val="00552821"/>
    <w:rsid w:val="005554BE"/>
    <w:rsid w:val="00561852"/>
    <w:rsid w:val="00562415"/>
    <w:rsid w:val="00567878"/>
    <w:rsid w:val="005716F0"/>
    <w:rsid w:val="00580D48"/>
    <w:rsid w:val="00581173"/>
    <w:rsid w:val="005836E4"/>
    <w:rsid w:val="00583F04"/>
    <w:rsid w:val="0059409B"/>
    <w:rsid w:val="00596B88"/>
    <w:rsid w:val="00596D1D"/>
    <w:rsid w:val="005A5C64"/>
    <w:rsid w:val="005A5FC1"/>
    <w:rsid w:val="005A6E81"/>
    <w:rsid w:val="005B0819"/>
    <w:rsid w:val="005B6187"/>
    <w:rsid w:val="005C2B3A"/>
    <w:rsid w:val="005D06FA"/>
    <w:rsid w:val="005D358E"/>
    <w:rsid w:val="005D732D"/>
    <w:rsid w:val="005E0D60"/>
    <w:rsid w:val="005E2B0E"/>
    <w:rsid w:val="005E3CEB"/>
    <w:rsid w:val="005E5B22"/>
    <w:rsid w:val="005E7BAA"/>
    <w:rsid w:val="005F5723"/>
    <w:rsid w:val="005F6D1F"/>
    <w:rsid w:val="005F72C8"/>
    <w:rsid w:val="00606200"/>
    <w:rsid w:val="00617800"/>
    <w:rsid w:val="00625143"/>
    <w:rsid w:val="0062657C"/>
    <w:rsid w:val="00635704"/>
    <w:rsid w:val="006413BB"/>
    <w:rsid w:val="00641537"/>
    <w:rsid w:val="00645B43"/>
    <w:rsid w:val="00646A5E"/>
    <w:rsid w:val="00654D57"/>
    <w:rsid w:val="0065582C"/>
    <w:rsid w:val="006562CE"/>
    <w:rsid w:val="006575EA"/>
    <w:rsid w:val="0066018E"/>
    <w:rsid w:val="00663CDE"/>
    <w:rsid w:val="00663D01"/>
    <w:rsid w:val="006725DE"/>
    <w:rsid w:val="0067528F"/>
    <w:rsid w:val="006758A2"/>
    <w:rsid w:val="006768FC"/>
    <w:rsid w:val="006861DF"/>
    <w:rsid w:val="00690882"/>
    <w:rsid w:val="00690FE8"/>
    <w:rsid w:val="00691624"/>
    <w:rsid w:val="006940C6"/>
    <w:rsid w:val="006945A7"/>
    <w:rsid w:val="00695ACE"/>
    <w:rsid w:val="00696896"/>
    <w:rsid w:val="006A42B2"/>
    <w:rsid w:val="006A63FC"/>
    <w:rsid w:val="006A6C2D"/>
    <w:rsid w:val="006B1BF8"/>
    <w:rsid w:val="006B505D"/>
    <w:rsid w:val="006B51E4"/>
    <w:rsid w:val="006B55C8"/>
    <w:rsid w:val="006B749D"/>
    <w:rsid w:val="006D330C"/>
    <w:rsid w:val="006D37DB"/>
    <w:rsid w:val="006D3A9C"/>
    <w:rsid w:val="006D540B"/>
    <w:rsid w:val="006E3349"/>
    <w:rsid w:val="006E4443"/>
    <w:rsid w:val="006E6D0A"/>
    <w:rsid w:val="006F2FC1"/>
    <w:rsid w:val="006F4CD4"/>
    <w:rsid w:val="007049C4"/>
    <w:rsid w:val="00705507"/>
    <w:rsid w:val="00706EBC"/>
    <w:rsid w:val="00710CD3"/>
    <w:rsid w:val="00711A42"/>
    <w:rsid w:val="00716B5E"/>
    <w:rsid w:val="00720978"/>
    <w:rsid w:val="007209D7"/>
    <w:rsid w:val="00724D6F"/>
    <w:rsid w:val="00731EE6"/>
    <w:rsid w:val="0073322C"/>
    <w:rsid w:val="007338DD"/>
    <w:rsid w:val="007362C2"/>
    <w:rsid w:val="007371ED"/>
    <w:rsid w:val="007413C5"/>
    <w:rsid w:val="00744480"/>
    <w:rsid w:val="0074725D"/>
    <w:rsid w:val="00754B39"/>
    <w:rsid w:val="0075523D"/>
    <w:rsid w:val="00757EAE"/>
    <w:rsid w:val="00763761"/>
    <w:rsid w:val="00763FBC"/>
    <w:rsid w:val="00770CEF"/>
    <w:rsid w:val="007724F3"/>
    <w:rsid w:val="007748B5"/>
    <w:rsid w:val="0077636D"/>
    <w:rsid w:val="00780171"/>
    <w:rsid w:val="00781BA6"/>
    <w:rsid w:val="00782D71"/>
    <w:rsid w:val="00785FB3"/>
    <w:rsid w:val="0078756D"/>
    <w:rsid w:val="007918E0"/>
    <w:rsid w:val="007968A2"/>
    <w:rsid w:val="007A071C"/>
    <w:rsid w:val="007A1EDF"/>
    <w:rsid w:val="007A26F9"/>
    <w:rsid w:val="007A64C1"/>
    <w:rsid w:val="007A66D2"/>
    <w:rsid w:val="007B3CA5"/>
    <w:rsid w:val="007B555A"/>
    <w:rsid w:val="007B7623"/>
    <w:rsid w:val="007C10D0"/>
    <w:rsid w:val="007D62F7"/>
    <w:rsid w:val="007D76BD"/>
    <w:rsid w:val="007E56BC"/>
    <w:rsid w:val="007E5E73"/>
    <w:rsid w:val="007F078F"/>
    <w:rsid w:val="007F2FB4"/>
    <w:rsid w:val="007F4C35"/>
    <w:rsid w:val="007F6659"/>
    <w:rsid w:val="00800E89"/>
    <w:rsid w:val="0080437A"/>
    <w:rsid w:val="008043C9"/>
    <w:rsid w:val="00804BCD"/>
    <w:rsid w:val="008056F4"/>
    <w:rsid w:val="0081121B"/>
    <w:rsid w:val="00815034"/>
    <w:rsid w:val="008157A9"/>
    <w:rsid w:val="008168E4"/>
    <w:rsid w:val="00823FD9"/>
    <w:rsid w:val="00832654"/>
    <w:rsid w:val="00833995"/>
    <w:rsid w:val="008371EC"/>
    <w:rsid w:val="00840EE0"/>
    <w:rsid w:val="00841A41"/>
    <w:rsid w:val="00841F9C"/>
    <w:rsid w:val="00842859"/>
    <w:rsid w:val="00846920"/>
    <w:rsid w:val="00851AC8"/>
    <w:rsid w:val="0085313B"/>
    <w:rsid w:val="00855E70"/>
    <w:rsid w:val="00856D46"/>
    <w:rsid w:val="0087614A"/>
    <w:rsid w:val="0088200F"/>
    <w:rsid w:val="0088520B"/>
    <w:rsid w:val="00887C11"/>
    <w:rsid w:val="00890EE8"/>
    <w:rsid w:val="008937AB"/>
    <w:rsid w:val="0089596C"/>
    <w:rsid w:val="00896603"/>
    <w:rsid w:val="008969FB"/>
    <w:rsid w:val="008A1715"/>
    <w:rsid w:val="008A3A71"/>
    <w:rsid w:val="008A4DA9"/>
    <w:rsid w:val="008A60C9"/>
    <w:rsid w:val="008A7909"/>
    <w:rsid w:val="008A7B64"/>
    <w:rsid w:val="008B0E3E"/>
    <w:rsid w:val="008B2F5D"/>
    <w:rsid w:val="008B3763"/>
    <w:rsid w:val="008B5A3F"/>
    <w:rsid w:val="008B7F66"/>
    <w:rsid w:val="008C1AD3"/>
    <w:rsid w:val="008C6BB2"/>
    <w:rsid w:val="008D3D52"/>
    <w:rsid w:val="008D5E08"/>
    <w:rsid w:val="008D7AA2"/>
    <w:rsid w:val="008D7DB3"/>
    <w:rsid w:val="008E1800"/>
    <w:rsid w:val="008E6065"/>
    <w:rsid w:val="008E69BE"/>
    <w:rsid w:val="008F07B9"/>
    <w:rsid w:val="008F1759"/>
    <w:rsid w:val="008F2E11"/>
    <w:rsid w:val="008F603F"/>
    <w:rsid w:val="009005D5"/>
    <w:rsid w:val="009074AD"/>
    <w:rsid w:val="00914640"/>
    <w:rsid w:val="00917554"/>
    <w:rsid w:val="00922E1C"/>
    <w:rsid w:val="0092322B"/>
    <w:rsid w:val="00925FD3"/>
    <w:rsid w:val="009269BC"/>
    <w:rsid w:val="00934A29"/>
    <w:rsid w:val="009412A1"/>
    <w:rsid w:val="00944FE7"/>
    <w:rsid w:val="00950574"/>
    <w:rsid w:val="00951ED9"/>
    <w:rsid w:val="0095550B"/>
    <w:rsid w:val="00965414"/>
    <w:rsid w:val="0096695E"/>
    <w:rsid w:val="00974CCE"/>
    <w:rsid w:val="00982134"/>
    <w:rsid w:val="00982EB8"/>
    <w:rsid w:val="00983AF4"/>
    <w:rsid w:val="009A22F1"/>
    <w:rsid w:val="009A3F83"/>
    <w:rsid w:val="009A3FC5"/>
    <w:rsid w:val="009A416F"/>
    <w:rsid w:val="009B3AF4"/>
    <w:rsid w:val="009B480B"/>
    <w:rsid w:val="009C13C4"/>
    <w:rsid w:val="009C670F"/>
    <w:rsid w:val="009C72B1"/>
    <w:rsid w:val="009D0BEC"/>
    <w:rsid w:val="009D184B"/>
    <w:rsid w:val="009D6D5B"/>
    <w:rsid w:val="009E5311"/>
    <w:rsid w:val="009E7D2D"/>
    <w:rsid w:val="009F00B9"/>
    <w:rsid w:val="009F26FB"/>
    <w:rsid w:val="009F65A1"/>
    <w:rsid w:val="009F780F"/>
    <w:rsid w:val="00A141FF"/>
    <w:rsid w:val="00A15296"/>
    <w:rsid w:val="00A159F2"/>
    <w:rsid w:val="00A16540"/>
    <w:rsid w:val="00A32134"/>
    <w:rsid w:val="00A43418"/>
    <w:rsid w:val="00A4641E"/>
    <w:rsid w:val="00A540BE"/>
    <w:rsid w:val="00A548C0"/>
    <w:rsid w:val="00A57525"/>
    <w:rsid w:val="00A60652"/>
    <w:rsid w:val="00A61684"/>
    <w:rsid w:val="00A66D41"/>
    <w:rsid w:val="00A66DC2"/>
    <w:rsid w:val="00A70AC8"/>
    <w:rsid w:val="00A72CAD"/>
    <w:rsid w:val="00A807DA"/>
    <w:rsid w:val="00A828AD"/>
    <w:rsid w:val="00A83B5F"/>
    <w:rsid w:val="00A90A7C"/>
    <w:rsid w:val="00A93595"/>
    <w:rsid w:val="00A93B05"/>
    <w:rsid w:val="00A942BA"/>
    <w:rsid w:val="00A94E80"/>
    <w:rsid w:val="00A9630C"/>
    <w:rsid w:val="00A97194"/>
    <w:rsid w:val="00AA271C"/>
    <w:rsid w:val="00AA31F4"/>
    <w:rsid w:val="00AA4280"/>
    <w:rsid w:val="00AA44F8"/>
    <w:rsid w:val="00AA4CBC"/>
    <w:rsid w:val="00AB0CB9"/>
    <w:rsid w:val="00AB64B1"/>
    <w:rsid w:val="00AB73D6"/>
    <w:rsid w:val="00AC0273"/>
    <w:rsid w:val="00AC5857"/>
    <w:rsid w:val="00AC58DC"/>
    <w:rsid w:val="00AC5ED9"/>
    <w:rsid w:val="00AC6309"/>
    <w:rsid w:val="00AC6E06"/>
    <w:rsid w:val="00AD3F22"/>
    <w:rsid w:val="00AE04FA"/>
    <w:rsid w:val="00AE078E"/>
    <w:rsid w:val="00AE7045"/>
    <w:rsid w:val="00AE708C"/>
    <w:rsid w:val="00AF27BA"/>
    <w:rsid w:val="00AF2CBD"/>
    <w:rsid w:val="00AF3EE3"/>
    <w:rsid w:val="00AF43DD"/>
    <w:rsid w:val="00AF55F5"/>
    <w:rsid w:val="00AF587D"/>
    <w:rsid w:val="00AF5B05"/>
    <w:rsid w:val="00AF6664"/>
    <w:rsid w:val="00B011F1"/>
    <w:rsid w:val="00B01E1D"/>
    <w:rsid w:val="00B033C4"/>
    <w:rsid w:val="00B04E81"/>
    <w:rsid w:val="00B051D7"/>
    <w:rsid w:val="00B1151D"/>
    <w:rsid w:val="00B155FA"/>
    <w:rsid w:val="00B17DAE"/>
    <w:rsid w:val="00B2034C"/>
    <w:rsid w:val="00B2170E"/>
    <w:rsid w:val="00B27061"/>
    <w:rsid w:val="00B279C7"/>
    <w:rsid w:val="00B317B1"/>
    <w:rsid w:val="00B36133"/>
    <w:rsid w:val="00B363D1"/>
    <w:rsid w:val="00B3696D"/>
    <w:rsid w:val="00B40035"/>
    <w:rsid w:val="00B40B4A"/>
    <w:rsid w:val="00B47684"/>
    <w:rsid w:val="00B53C36"/>
    <w:rsid w:val="00B53D4D"/>
    <w:rsid w:val="00B54BA0"/>
    <w:rsid w:val="00B57C15"/>
    <w:rsid w:val="00B614D5"/>
    <w:rsid w:val="00B74476"/>
    <w:rsid w:val="00B8390F"/>
    <w:rsid w:val="00B909D2"/>
    <w:rsid w:val="00B91954"/>
    <w:rsid w:val="00B97161"/>
    <w:rsid w:val="00BA0121"/>
    <w:rsid w:val="00BA39C9"/>
    <w:rsid w:val="00BB3F9B"/>
    <w:rsid w:val="00BB42C0"/>
    <w:rsid w:val="00BB558F"/>
    <w:rsid w:val="00BC11BE"/>
    <w:rsid w:val="00BC2299"/>
    <w:rsid w:val="00BC471F"/>
    <w:rsid w:val="00BD6F64"/>
    <w:rsid w:val="00BE34CB"/>
    <w:rsid w:val="00BE4661"/>
    <w:rsid w:val="00BE5819"/>
    <w:rsid w:val="00BF2447"/>
    <w:rsid w:val="00BF2E51"/>
    <w:rsid w:val="00BF61FA"/>
    <w:rsid w:val="00C00608"/>
    <w:rsid w:val="00C02DB2"/>
    <w:rsid w:val="00C054CC"/>
    <w:rsid w:val="00C0683E"/>
    <w:rsid w:val="00C107CE"/>
    <w:rsid w:val="00C11AEF"/>
    <w:rsid w:val="00C1472C"/>
    <w:rsid w:val="00C14D8B"/>
    <w:rsid w:val="00C1515B"/>
    <w:rsid w:val="00C15256"/>
    <w:rsid w:val="00C2099F"/>
    <w:rsid w:val="00C20CE2"/>
    <w:rsid w:val="00C31F70"/>
    <w:rsid w:val="00C33749"/>
    <w:rsid w:val="00C349CF"/>
    <w:rsid w:val="00C35A52"/>
    <w:rsid w:val="00C35C78"/>
    <w:rsid w:val="00C4066F"/>
    <w:rsid w:val="00C47F6E"/>
    <w:rsid w:val="00C5092C"/>
    <w:rsid w:val="00C51CFD"/>
    <w:rsid w:val="00C52097"/>
    <w:rsid w:val="00C53742"/>
    <w:rsid w:val="00C538A0"/>
    <w:rsid w:val="00C627DC"/>
    <w:rsid w:val="00C62A19"/>
    <w:rsid w:val="00C701F5"/>
    <w:rsid w:val="00C70709"/>
    <w:rsid w:val="00C725E7"/>
    <w:rsid w:val="00C81C1A"/>
    <w:rsid w:val="00C839E5"/>
    <w:rsid w:val="00C930D0"/>
    <w:rsid w:val="00C97493"/>
    <w:rsid w:val="00C97814"/>
    <w:rsid w:val="00CA1478"/>
    <w:rsid w:val="00CA6508"/>
    <w:rsid w:val="00CB29AC"/>
    <w:rsid w:val="00CB4337"/>
    <w:rsid w:val="00CB59ED"/>
    <w:rsid w:val="00CB5FBB"/>
    <w:rsid w:val="00CC0B29"/>
    <w:rsid w:val="00CC700D"/>
    <w:rsid w:val="00CE649A"/>
    <w:rsid w:val="00CE65CF"/>
    <w:rsid w:val="00CF1E9C"/>
    <w:rsid w:val="00CF240F"/>
    <w:rsid w:val="00CF403E"/>
    <w:rsid w:val="00CF4053"/>
    <w:rsid w:val="00CF6F5E"/>
    <w:rsid w:val="00D002A5"/>
    <w:rsid w:val="00D01441"/>
    <w:rsid w:val="00D04188"/>
    <w:rsid w:val="00D053AF"/>
    <w:rsid w:val="00D065DD"/>
    <w:rsid w:val="00D1017C"/>
    <w:rsid w:val="00D116C6"/>
    <w:rsid w:val="00D141AF"/>
    <w:rsid w:val="00D1488D"/>
    <w:rsid w:val="00D3223B"/>
    <w:rsid w:val="00D3391A"/>
    <w:rsid w:val="00D37993"/>
    <w:rsid w:val="00D41CB9"/>
    <w:rsid w:val="00D5111F"/>
    <w:rsid w:val="00D52C7D"/>
    <w:rsid w:val="00D52F44"/>
    <w:rsid w:val="00D56EA0"/>
    <w:rsid w:val="00D579E8"/>
    <w:rsid w:val="00D602F9"/>
    <w:rsid w:val="00D60894"/>
    <w:rsid w:val="00D64479"/>
    <w:rsid w:val="00D659EF"/>
    <w:rsid w:val="00D65EFF"/>
    <w:rsid w:val="00D668D2"/>
    <w:rsid w:val="00D76A63"/>
    <w:rsid w:val="00D813C3"/>
    <w:rsid w:val="00D819E8"/>
    <w:rsid w:val="00D85C4F"/>
    <w:rsid w:val="00D87B56"/>
    <w:rsid w:val="00D91F50"/>
    <w:rsid w:val="00D91F86"/>
    <w:rsid w:val="00D92DFC"/>
    <w:rsid w:val="00D94EA1"/>
    <w:rsid w:val="00D95590"/>
    <w:rsid w:val="00DA3197"/>
    <w:rsid w:val="00DA3ECD"/>
    <w:rsid w:val="00DA4F2A"/>
    <w:rsid w:val="00DA4F81"/>
    <w:rsid w:val="00DA63F2"/>
    <w:rsid w:val="00DA65AE"/>
    <w:rsid w:val="00DB0D06"/>
    <w:rsid w:val="00DB42B2"/>
    <w:rsid w:val="00DB4E0D"/>
    <w:rsid w:val="00DB5B0F"/>
    <w:rsid w:val="00DB6012"/>
    <w:rsid w:val="00DC43D6"/>
    <w:rsid w:val="00DC4CF5"/>
    <w:rsid w:val="00DD0569"/>
    <w:rsid w:val="00DD0F01"/>
    <w:rsid w:val="00DD2EB0"/>
    <w:rsid w:val="00DD3AB7"/>
    <w:rsid w:val="00DD4CF1"/>
    <w:rsid w:val="00DD6453"/>
    <w:rsid w:val="00DE0B1A"/>
    <w:rsid w:val="00DE10BE"/>
    <w:rsid w:val="00DE2C40"/>
    <w:rsid w:val="00DE3A49"/>
    <w:rsid w:val="00DE3BDB"/>
    <w:rsid w:val="00DF04FE"/>
    <w:rsid w:val="00DF1A4B"/>
    <w:rsid w:val="00DF47A1"/>
    <w:rsid w:val="00E013E9"/>
    <w:rsid w:val="00E1193C"/>
    <w:rsid w:val="00E13B41"/>
    <w:rsid w:val="00E21025"/>
    <w:rsid w:val="00E24D43"/>
    <w:rsid w:val="00E3020B"/>
    <w:rsid w:val="00E414B1"/>
    <w:rsid w:val="00E4185D"/>
    <w:rsid w:val="00E42E0B"/>
    <w:rsid w:val="00E438FC"/>
    <w:rsid w:val="00E6043D"/>
    <w:rsid w:val="00E67DDA"/>
    <w:rsid w:val="00E85CD9"/>
    <w:rsid w:val="00E8669D"/>
    <w:rsid w:val="00E928D7"/>
    <w:rsid w:val="00E933E4"/>
    <w:rsid w:val="00E940F5"/>
    <w:rsid w:val="00EA2BBB"/>
    <w:rsid w:val="00EA3365"/>
    <w:rsid w:val="00EA4026"/>
    <w:rsid w:val="00EB1470"/>
    <w:rsid w:val="00EB1943"/>
    <w:rsid w:val="00EC4305"/>
    <w:rsid w:val="00EC4B0B"/>
    <w:rsid w:val="00ED1F43"/>
    <w:rsid w:val="00ED29FF"/>
    <w:rsid w:val="00ED452D"/>
    <w:rsid w:val="00ED5BF6"/>
    <w:rsid w:val="00ED642D"/>
    <w:rsid w:val="00EE550D"/>
    <w:rsid w:val="00EF0B96"/>
    <w:rsid w:val="00EF1C5E"/>
    <w:rsid w:val="00EF74B6"/>
    <w:rsid w:val="00EF7F11"/>
    <w:rsid w:val="00F042C2"/>
    <w:rsid w:val="00F06077"/>
    <w:rsid w:val="00F06824"/>
    <w:rsid w:val="00F10776"/>
    <w:rsid w:val="00F1235A"/>
    <w:rsid w:val="00F1531B"/>
    <w:rsid w:val="00F20201"/>
    <w:rsid w:val="00F22151"/>
    <w:rsid w:val="00F26C5C"/>
    <w:rsid w:val="00F30C92"/>
    <w:rsid w:val="00F324C2"/>
    <w:rsid w:val="00F32C12"/>
    <w:rsid w:val="00F35C5B"/>
    <w:rsid w:val="00F42688"/>
    <w:rsid w:val="00F47AE5"/>
    <w:rsid w:val="00F5554F"/>
    <w:rsid w:val="00F602CA"/>
    <w:rsid w:val="00F6360E"/>
    <w:rsid w:val="00F6380D"/>
    <w:rsid w:val="00F72AD1"/>
    <w:rsid w:val="00F758B8"/>
    <w:rsid w:val="00F76D71"/>
    <w:rsid w:val="00F7796B"/>
    <w:rsid w:val="00F86A22"/>
    <w:rsid w:val="00F90BC1"/>
    <w:rsid w:val="00F90F73"/>
    <w:rsid w:val="00F91591"/>
    <w:rsid w:val="00F93FAB"/>
    <w:rsid w:val="00F95CAB"/>
    <w:rsid w:val="00FA1354"/>
    <w:rsid w:val="00FA2812"/>
    <w:rsid w:val="00FA36F5"/>
    <w:rsid w:val="00FA3E1D"/>
    <w:rsid w:val="00FA4075"/>
    <w:rsid w:val="00FA68BF"/>
    <w:rsid w:val="00FA6A51"/>
    <w:rsid w:val="00FB31E9"/>
    <w:rsid w:val="00FB3FF3"/>
    <w:rsid w:val="00FB40A4"/>
    <w:rsid w:val="00FB58A2"/>
    <w:rsid w:val="00FC2FB5"/>
    <w:rsid w:val="00FC3BF8"/>
    <w:rsid w:val="00FD2BE7"/>
    <w:rsid w:val="00FD7B2C"/>
    <w:rsid w:val="00FE3D6C"/>
    <w:rsid w:val="00FE4BA7"/>
    <w:rsid w:val="00FE7AFF"/>
    <w:rsid w:val="00FF2B1B"/>
    <w:rsid w:val="00FF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E4C65"/>
  <w15:docId w15:val="{4D981420-EA6D-1841-B28B-F464599C3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3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159F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1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59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A159F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159F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66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73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7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7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73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731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12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CE649A"/>
    <w:pPr>
      <w:jc w:val="center"/>
    </w:pPr>
    <w:rPr>
      <w:rFonts w:ascii="Calibri" w:eastAsiaTheme="minorHAnsi" w:hAnsi="Calibri" w:cs="Calibr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49A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649A"/>
    <w:pPr>
      <w:jc w:val="both"/>
    </w:pPr>
    <w:rPr>
      <w:rFonts w:ascii="Calibri" w:eastAsiaTheme="minorHAnsi" w:hAnsi="Calibri" w:cs="Calibri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649A"/>
    <w:rPr>
      <w:rFonts w:ascii="Calibri" w:hAnsi="Calibri" w:cs="Calibri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0A58B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7748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48B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14ED9"/>
  </w:style>
  <w:style w:type="paragraph" w:styleId="Revision">
    <w:name w:val="Revision"/>
    <w:hidden/>
    <w:uiPriority w:val="99"/>
    <w:semiHidden/>
    <w:rsid w:val="00833995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00E89"/>
  </w:style>
  <w:style w:type="character" w:styleId="FollowedHyperlink">
    <w:name w:val="FollowedHyperlink"/>
    <w:basedOn w:val="DefaultParagraphFont"/>
    <w:uiPriority w:val="99"/>
    <w:semiHidden/>
    <w:unhideWhenUsed/>
    <w:rsid w:val="003A65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0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9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2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8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13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4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84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4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9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0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6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7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2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76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56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64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13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0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4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8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0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0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4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7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8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7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29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4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5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6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6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5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3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0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8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6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2BC778-D053-D845-B326-1E82502BC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262</Words>
  <Characters>719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Jachimowicz</dc:creator>
  <cp:lastModifiedBy>Ron Jachimowicz</cp:lastModifiedBy>
  <cp:revision>247</cp:revision>
  <cp:lastPrinted>2020-12-15T12:06:00Z</cp:lastPrinted>
  <dcterms:created xsi:type="dcterms:W3CDTF">2020-11-29T07:53:00Z</dcterms:created>
  <dcterms:modified xsi:type="dcterms:W3CDTF">2021-05-27T07:45:00Z</dcterms:modified>
</cp:coreProperties>
</file>